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247E5" w14:textId="00FD8FEA" w:rsidR="0097641A" w:rsidRPr="0036344D" w:rsidRDefault="00EF0E08">
      <w:pPr>
        <w:rPr>
          <w:rFonts w:ascii="Times New Roman" w:eastAsia="Times New Roman" w:hAnsi="Times New Roman" w:cs="Calibri"/>
          <w:color w:val="000000"/>
          <w:sz w:val="24"/>
          <w:szCs w:val="24"/>
          <w:lang w:val="en-US" w:eastAsia="es-ES"/>
        </w:rPr>
      </w:pPr>
      <w:r w:rsidRPr="0036344D">
        <w:rPr>
          <w:rFonts w:ascii="Times New Roman" w:eastAsia="Times New Roman" w:hAnsi="Times New Roman" w:cs="Calibri"/>
          <w:color w:val="000000"/>
          <w:sz w:val="24"/>
          <w:szCs w:val="24"/>
          <w:lang w:val="en-US" w:eastAsia="es-ES"/>
        </w:rPr>
        <w:t>Supplemental file</w:t>
      </w:r>
    </w:p>
    <w:p w14:paraId="768EDE72" w14:textId="5706445E" w:rsidR="00EF0E08" w:rsidRPr="0036344D" w:rsidRDefault="00EF0E08" w:rsidP="00EF0E08">
      <w:pPr>
        <w:spacing w:after="0" w:line="240" w:lineRule="auto"/>
        <w:rPr>
          <w:rFonts w:ascii="Times New Roman" w:eastAsia="Times New Roman" w:hAnsi="Times New Roman" w:cs="Calibri"/>
          <w:color w:val="000000"/>
          <w:sz w:val="24"/>
          <w:szCs w:val="24"/>
          <w:lang w:val="en-US" w:eastAsia="es-ES"/>
        </w:rPr>
      </w:pPr>
      <w:r w:rsidRPr="0036344D">
        <w:rPr>
          <w:rFonts w:ascii="Times New Roman" w:eastAsia="Times New Roman" w:hAnsi="Times New Roman" w:cs="Calibri"/>
          <w:b/>
          <w:bCs/>
          <w:color w:val="000000"/>
          <w:sz w:val="24"/>
          <w:szCs w:val="24"/>
          <w:lang w:val="en-US" w:eastAsia="es-ES"/>
        </w:rPr>
        <w:t>S1.</w:t>
      </w:r>
      <w:r w:rsidRPr="0036344D">
        <w:rPr>
          <w:rFonts w:ascii="Times New Roman" w:eastAsia="Times New Roman" w:hAnsi="Times New Roman" w:cs="Calibri"/>
          <w:color w:val="000000"/>
          <w:sz w:val="24"/>
          <w:szCs w:val="24"/>
          <w:lang w:val="en-US" w:eastAsia="es-ES"/>
        </w:rPr>
        <w:t xml:space="preserve"> Demographic information and clinical characteristics </w:t>
      </w:r>
      <w:r w:rsidR="00EB3589" w:rsidRPr="0036344D">
        <w:rPr>
          <w:rFonts w:ascii="Times New Roman" w:eastAsia="Times New Roman" w:hAnsi="Times New Roman" w:cs="Calibri"/>
          <w:color w:val="000000"/>
          <w:sz w:val="24"/>
          <w:szCs w:val="24"/>
          <w:lang w:val="en-US" w:eastAsia="es-ES"/>
        </w:rPr>
        <w:t xml:space="preserve">related to the COVID history </w:t>
      </w:r>
      <w:r w:rsidRPr="0036344D">
        <w:rPr>
          <w:rFonts w:ascii="Times New Roman" w:eastAsia="Times New Roman" w:hAnsi="Times New Roman" w:cs="Calibri"/>
          <w:color w:val="000000"/>
          <w:sz w:val="24"/>
          <w:szCs w:val="24"/>
          <w:lang w:val="en-US" w:eastAsia="es-ES"/>
        </w:rPr>
        <w:t xml:space="preserve">of the </w:t>
      </w:r>
      <w:r w:rsidR="00EB3589" w:rsidRPr="0036344D">
        <w:rPr>
          <w:rFonts w:ascii="Times New Roman" w:eastAsia="Times New Roman" w:hAnsi="Times New Roman" w:cs="Calibri"/>
          <w:color w:val="000000"/>
          <w:sz w:val="24"/>
          <w:szCs w:val="24"/>
          <w:lang w:val="en-US" w:eastAsia="es-ES"/>
        </w:rPr>
        <w:t>full sample and the subsample</w:t>
      </w:r>
      <w:r w:rsidRPr="0036344D">
        <w:rPr>
          <w:rFonts w:ascii="Times New Roman" w:eastAsia="Times New Roman" w:hAnsi="Times New Roman" w:cs="Calibri"/>
          <w:color w:val="000000"/>
          <w:sz w:val="24"/>
          <w:szCs w:val="24"/>
          <w:lang w:val="en-US" w:eastAsia="es-ES"/>
        </w:rPr>
        <w:t xml:space="preserve"> </w:t>
      </w:r>
      <w:r w:rsidR="00EB3589" w:rsidRPr="0036344D">
        <w:rPr>
          <w:rFonts w:ascii="Times New Roman" w:eastAsia="Times New Roman" w:hAnsi="Times New Roman" w:cs="Calibri"/>
          <w:color w:val="000000"/>
          <w:sz w:val="24"/>
          <w:szCs w:val="24"/>
          <w:lang w:val="en-US" w:eastAsia="es-ES"/>
        </w:rPr>
        <w:t>and comparisons between them.</w:t>
      </w:r>
      <w:r w:rsidRPr="0036344D">
        <w:rPr>
          <w:rFonts w:ascii="Times New Roman" w:eastAsia="Times New Roman" w:hAnsi="Times New Roman" w:cs="Calibri"/>
          <w:color w:val="000000"/>
          <w:sz w:val="24"/>
          <w:szCs w:val="24"/>
          <w:lang w:val="en-US" w:eastAsia="es-ES"/>
        </w:rPr>
        <w:t xml:space="preserve">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128"/>
        <w:gridCol w:w="1841"/>
        <w:gridCol w:w="1843"/>
        <w:gridCol w:w="2440"/>
        <w:gridCol w:w="1500"/>
      </w:tblGrid>
      <w:tr w:rsidR="001E5522" w:rsidRPr="0036344D" w14:paraId="460A8897" w14:textId="77777777" w:rsidTr="006709BD">
        <w:trPr>
          <w:trHeight w:val="20"/>
          <w:jc w:val="center"/>
        </w:trPr>
        <w:tc>
          <w:tcPr>
            <w:tcW w:w="1091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9FFD326" w14:textId="77777777" w:rsidR="001E5522" w:rsidRPr="0036344D" w:rsidRDefault="001E5522" w:rsidP="00EB35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44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653FC52" w14:textId="1101B255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hAnsi="Times New Roman" w:cs="Times New Roman"/>
                <w:sz w:val="20"/>
                <w:szCs w:val="20"/>
              </w:rPr>
              <w:t>Full sample</w:t>
            </w:r>
          </w:p>
        </w:tc>
        <w:tc>
          <w:tcPr>
            <w:tcW w:w="945" w:type="pct"/>
            <w:tcBorders>
              <w:left w:val="nil"/>
              <w:bottom w:val="nil"/>
              <w:right w:val="nil"/>
            </w:tcBorders>
            <w:vAlign w:val="center"/>
          </w:tcPr>
          <w:p w14:paraId="7C3E2BC6" w14:textId="5719263A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ubsample</w:t>
            </w:r>
          </w:p>
        </w:tc>
        <w:tc>
          <w:tcPr>
            <w:tcW w:w="1251" w:type="pct"/>
            <w:tcBorders>
              <w:left w:val="nil"/>
              <w:bottom w:val="nil"/>
              <w:right w:val="nil"/>
            </w:tcBorders>
          </w:tcPr>
          <w:p w14:paraId="4D14CF60" w14:textId="77777777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69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5101BE2" w14:textId="7EB050B3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1E5522" w:rsidRPr="0036344D" w14:paraId="63E31AE3" w14:textId="77777777" w:rsidTr="006709BD">
        <w:trPr>
          <w:trHeight w:val="20"/>
          <w:jc w:val="center"/>
        </w:trPr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26DA61" w14:textId="77777777" w:rsidR="001E5522" w:rsidRPr="0036344D" w:rsidRDefault="001E5522" w:rsidP="00EB35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4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69486B0" w14:textId="2631FEA4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hAnsi="Times New Roman" w:cs="Times New Roman"/>
                <w:sz w:val="20"/>
                <w:szCs w:val="20"/>
              </w:rPr>
              <w:t>(N = 128)</w:t>
            </w:r>
          </w:p>
        </w:tc>
        <w:tc>
          <w:tcPr>
            <w:tcW w:w="945" w:type="pct"/>
            <w:tcBorders>
              <w:top w:val="nil"/>
              <w:left w:val="nil"/>
              <w:right w:val="nil"/>
            </w:tcBorders>
            <w:vAlign w:val="center"/>
          </w:tcPr>
          <w:p w14:paraId="571F03B8" w14:textId="7ADC5503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(N = 76)</w:t>
            </w:r>
          </w:p>
        </w:tc>
        <w:tc>
          <w:tcPr>
            <w:tcW w:w="1251" w:type="pct"/>
            <w:tcBorders>
              <w:top w:val="nil"/>
              <w:left w:val="nil"/>
              <w:right w:val="nil"/>
            </w:tcBorders>
          </w:tcPr>
          <w:p w14:paraId="5024A7EA" w14:textId="7C2F0643" w:rsidR="001E5522" w:rsidRPr="0036344D" w:rsidRDefault="006709BD" w:rsidP="00EB3589">
            <w:pPr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>Test statistic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8085CF6" w14:textId="3049D4D5" w:rsidR="001E5522" w:rsidRPr="0036344D" w:rsidRDefault="007E7B49" w:rsidP="00EB3589">
            <w:pPr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_tradnl"/>
              </w:rPr>
              <w:t xml:space="preserve">Significance: </w:t>
            </w:r>
            <w:r w:rsidR="001E5522" w:rsidRPr="0036344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_tradnl"/>
              </w:rPr>
              <w:t>P</w:t>
            </w:r>
          </w:p>
        </w:tc>
      </w:tr>
      <w:tr w:rsidR="001E5522" w:rsidRPr="0036344D" w14:paraId="326FC17E" w14:textId="77777777" w:rsidTr="006709BD">
        <w:trPr>
          <w:trHeight w:val="20"/>
          <w:jc w:val="center"/>
        </w:trPr>
        <w:tc>
          <w:tcPr>
            <w:tcW w:w="10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B6849" w14:textId="77777777" w:rsidR="001E5522" w:rsidRPr="0036344D" w:rsidRDefault="001E5522" w:rsidP="00EB35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ex (F, M; M%)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2C689F" w14:textId="40347509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hAnsi="Times New Roman" w:cs="Times New Roman"/>
                <w:sz w:val="20"/>
                <w:szCs w:val="20"/>
              </w:rPr>
              <w:t>114, 14; 10.9%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CCFB74" w14:textId="71B63B0A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8, 8; 10.5%</w:t>
            </w: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83E7D" w14:textId="744F4F0B" w:rsidR="001E5522" w:rsidRPr="0036344D" w:rsidRDefault="000E486F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bookmarkStart w:id="0" w:name="_Hlk120607577"/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ꭓ</w:t>
            </w: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_tradnl"/>
              </w:rPr>
              <w:t>2</w:t>
            </w:r>
            <w:r w:rsidR="00EA5F71"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bookmarkEnd w:id="0"/>
            <w:r w:rsidR="00EA5F71"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(1) = 0.008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6CA12C" w14:textId="7718C0C4" w:rsidR="001E5522" w:rsidRPr="0036344D" w:rsidRDefault="00EA5F71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&gt;.999</w:t>
            </w:r>
          </w:p>
        </w:tc>
      </w:tr>
      <w:tr w:rsidR="001E5522" w:rsidRPr="0036344D" w14:paraId="5846373C" w14:textId="77777777" w:rsidTr="006709BD">
        <w:trPr>
          <w:trHeight w:val="20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ED492" w14:textId="77777777" w:rsidR="001E5522" w:rsidRPr="0036344D" w:rsidRDefault="001E5522" w:rsidP="00EB35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Age (Years)</w:t>
            </w: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_tradnl"/>
              </w:rPr>
              <w:t>a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D97B1" w14:textId="377AAC64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hAnsi="Times New Roman" w:cs="Times New Roman"/>
                <w:sz w:val="20"/>
                <w:szCs w:val="20"/>
              </w:rPr>
              <w:t>45.50 (40-51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182DA" w14:textId="7703DEA6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6 (40-51)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6575C5E3" w14:textId="7BB64E49" w:rsidR="001E5522" w:rsidRPr="0036344D" w:rsidRDefault="006709BD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_tradnl"/>
              </w:rPr>
              <w:t>U</w:t>
            </w: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= 4779, </w:t>
            </w:r>
            <w:r w:rsidRPr="0036344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_tradnl"/>
              </w:rPr>
              <w:t>z</w:t>
            </w: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= -0.2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1AD67" w14:textId="6BB801F8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6709BD"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36</w:t>
            </w:r>
          </w:p>
        </w:tc>
      </w:tr>
      <w:tr w:rsidR="001E5522" w:rsidRPr="0036344D" w14:paraId="08687D4B" w14:textId="77777777" w:rsidTr="006709BD">
        <w:trPr>
          <w:trHeight w:val="20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1EB71" w14:textId="77777777" w:rsidR="001E5522" w:rsidRPr="0036344D" w:rsidRDefault="001E5522" w:rsidP="00EB35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ES</w:t>
            </w: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_tradnl"/>
              </w:rPr>
              <w:t>a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1FE14" w14:textId="78345529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hAnsi="Times New Roman" w:cs="Times New Roman"/>
                <w:sz w:val="20"/>
                <w:szCs w:val="20"/>
              </w:rPr>
              <w:t>7 (6-8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8C9F3" w14:textId="6A81756C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 (5-8)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0A5FEDF4" w14:textId="4AB4232D" w:rsidR="001E5522" w:rsidRPr="0036344D" w:rsidRDefault="006709BD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_tradnl"/>
              </w:rPr>
              <w:t>U</w:t>
            </w: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= 4286, </w:t>
            </w:r>
            <w:r w:rsidRPr="0036344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_tradnl"/>
              </w:rPr>
              <w:t>z</w:t>
            </w: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= -1.4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E2BF0" w14:textId="264FAD26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6709BD"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9</w:t>
            </w:r>
          </w:p>
        </w:tc>
      </w:tr>
      <w:tr w:rsidR="001E5522" w:rsidRPr="0036344D" w14:paraId="6CA40485" w14:textId="77777777" w:rsidTr="006709BD">
        <w:trPr>
          <w:trHeight w:val="20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B5753" w14:textId="77777777" w:rsidR="001E5522" w:rsidRPr="0036344D" w:rsidRDefault="001E5522" w:rsidP="00EB35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Annual </w:t>
            </w:r>
            <w:proofErr w:type="spellStart"/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income</w:t>
            </w: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_tradnl"/>
              </w:rPr>
              <w:t>a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1E405" w14:textId="0AB40820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hAnsi="Times New Roman" w:cs="Times New Roman"/>
                <w:sz w:val="20"/>
                <w:szCs w:val="20"/>
              </w:rPr>
              <w:t>30 (20-40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2A0B1" w14:textId="03829877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0 (20-40)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197DF55D" w14:textId="7ABA3788" w:rsidR="001E5522" w:rsidRPr="0036344D" w:rsidRDefault="006709BD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_tradnl"/>
              </w:rPr>
              <w:t>U</w:t>
            </w: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= 4640, </w:t>
            </w:r>
            <w:r w:rsidRPr="0036344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_tradnl"/>
              </w:rPr>
              <w:t>z</w:t>
            </w: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= -0.5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0C074" w14:textId="7BEBCFDC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6709BD"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1</w:t>
            </w:r>
          </w:p>
        </w:tc>
      </w:tr>
      <w:tr w:rsidR="001E5522" w:rsidRPr="0036344D" w14:paraId="4489354F" w14:textId="77777777" w:rsidTr="006709BD">
        <w:trPr>
          <w:trHeight w:val="20"/>
          <w:jc w:val="center"/>
        </w:trPr>
        <w:tc>
          <w:tcPr>
            <w:tcW w:w="203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E4F1C" w14:textId="77777777" w:rsidR="001E5522" w:rsidRPr="0036344D" w:rsidRDefault="001E5522" w:rsidP="00EB35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Handedness (n, %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</w:tcPr>
          <w:p w14:paraId="104D27C0" w14:textId="77777777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343835F6" w14:textId="18625C31" w:rsidR="001E5522" w:rsidRPr="0036344D" w:rsidRDefault="00EA5F71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ꭓ</w:t>
            </w: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_tradnl"/>
              </w:rPr>
              <w:t>2</w:t>
            </w: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(2) = 0.13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2C5C1" w14:textId="723F3493" w:rsidR="001E5522" w:rsidRPr="0036344D" w:rsidRDefault="00EA5F71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&gt;.999</w:t>
            </w:r>
          </w:p>
        </w:tc>
      </w:tr>
      <w:tr w:rsidR="001E5522" w:rsidRPr="0036344D" w14:paraId="428E30D2" w14:textId="77777777" w:rsidTr="006709BD">
        <w:trPr>
          <w:trHeight w:val="20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EFA61" w14:textId="77777777" w:rsidR="001E5522" w:rsidRPr="0036344D" w:rsidRDefault="001E5522" w:rsidP="00EB3589">
            <w:pPr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Right-hand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83D8B" w14:textId="73360B73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hAnsi="Times New Roman" w:cs="Times New Roman"/>
                <w:sz w:val="20"/>
                <w:szCs w:val="20"/>
              </w:rPr>
              <w:t>118, 92.2%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8F390" w14:textId="0D91209B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9, 90.8%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67295F94" w14:textId="77777777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1C0CC" w14:textId="6B7AF582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1E5522" w:rsidRPr="0036344D" w14:paraId="22A4AD58" w14:textId="77777777" w:rsidTr="006709BD">
        <w:trPr>
          <w:trHeight w:val="20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3B28B" w14:textId="77777777" w:rsidR="001E5522" w:rsidRPr="0036344D" w:rsidRDefault="001E5522" w:rsidP="00EB3589">
            <w:pPr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Left-hand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55890" w14:textId="7F8F42C1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hAnsi="Times New Roman" w:cs="Times New Roman"/>
                <w:sz w:val="20"/>
                <w:szCs w:val="20"/>
              </w:rPr>
              <w:t>6, 4.7%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8B7B4" w14:textId="139C8A0A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, 5.3%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1A76F514" w14:textId="77777777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E8D03" w14:textId="3944AB93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1E5522" w:rsidRPr="0036344D" w14:paraId="45F8E98E" w14:textId="77777777" w:rsidTr="006709BD">
        <w:trPr>
          <w:trHeight w:val="20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AC91C" w14:textId="77777777" w:rsidR="001E5522" w:rsidRPr="0036344D" w:rsidRDefault="001E5522" w:rsidP="00EB3589">
            <w:pPr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Ambidextrous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1FD3B" w14:textId="5DCF694E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hAnsi="Times New Roman" w:cs="Times New Roman"/>
                <w:sz w:val="20"/>
                <w:szCs w:val="20"/>
              </w:rPr>
              <w:t>4, 3.1%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2B78D" w14:textId="77687028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, 3.9%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2DB7E1D9" w14:textId="77777777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E4DBB" w14:textId="60A4CF77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1E5522" w:rsidRPr="0036344D" w14:paraId="2F9735CB" w14:textId="77777777" w:rsidTr="006709BD">
        <w:trPr>
          <w:trHeight w:val="20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4D8A1" w14:textId="77777777" w:rsidR="001E5522" w:rsidRPr="0036344D" w:rsidRDefault="001E5522" w:rsidP="00EB35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Ethnicity (n, %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795D9" w14:textId="77777777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2A470" w14:textId="77777777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37B71956" w14:textId="067FC683" w:rsidR="001E5522" w:rsidRPr="0036344D" w:rsidRDefault="00EA5F71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ꭓ</w:t>
            </w: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_tradnl"/>
              </w:rPr>
              <w:t>2</w:t>
            </w: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(3) = 1.6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38662" w14:textId="7513E4CD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EA5F71"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72</w:t>
            </w:r>
          </w:p>
        </w:tc>
      </w:tr>
      <w:tr w:rsidR="001E5522" w:rsidRPr="0036344D" w14:paraId="50391C83" w14:textId="77777777" w:rsidTr="006709BD">
        <w:trPr>
          <w:trHeight w:val="20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77E91" w14:textId="77777777" w:rsidR="001E5522" w:rsidRPr="0036344D" w:rsidRDefault="001E5522" w:rsidP="00EB3589">
            <w:pPr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Whit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F6800" w14:textId="4AEE5569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hAnsi="Times New Roman" w:cs="Times New Roman"/>
                <w:sz w:val="20"/>
                <w:szCs w:val="20"/>
              </w:rPr>
              <w:t>123, 96.1%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0C89B" w14:textId="7CA39627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3, 96.1%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56C6AE4A" w14:textId="77777777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C92D0" w14:textId="0653C559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1E5522" w:rsidRPr="0036344D" w14:paraId="0C966F67" w14:textId="77777777" w:rsidTr="006709BD">
        <w:trPr>
          <w:trHeight w:val="20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7BD75" w14:textId="77777777" w:rsidR="001E5522" w:rsidRPr="0036344D" w:rsidRDefault="001E5522" w:rsidP="00EB3589">
            <w:pPr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ixed ethnic groups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C129C" w14:textId="344F8585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hAnsi="Times New Roman" w:cs="Times New Roman"/>
                <w:sz w:val="20"/>
                <w:szCs w:val="20"/>
              </w:rPr>
              <w:t>1, 0.8%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85108" w14:textId="77777777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230377FA" w14:textId="77777777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B9456" w14:textId="1F192740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1E5522" w:rsidRPr="0036344D" w14:paraId="5A3EB72D" w14:textId="77777777" w:rsidTr="006709BD">
        <w:trPr>
          <w:trHeight w:val="20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C72D3" w14:textId="77777777" w:rsidR="001E5522" w:rsidRPr="0036344D" w:rsidRDefault="001E5522" w:rsidP="00EB3589">
            <w:pPr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Bla</w:t>
            </w:r>
            <w:proofErr w:type="spellEnd"/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, Lat., Car., Afr.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DC92A" w14:textId="56714385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hAnsi="Times New Roman" w:cs="Times New Roman"/>
                <w:sz w:val="20"/>
                <w:szCs w:val="20"/>
              </w:rPr>
              <w:t>3, 2.3%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8D5E9" w14:textId="2AC45E77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, 3.9%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457CB6A2" w14:textId="77777777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54B18" w14:textId="571E6E5C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1E5522" w:rsidRPr="0036344D" w14:paraId="45F7885E" w14:textId="77777777" w:rsidTr="006709BD">
        <w:trPr>
          <w:trHeight w:val="20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622EC" w14:textId="77777777" w:rsidR="001E5522" w:rsidRPr="0036344D" w:rsidRDefault="001E5522" w:rsidP="00EB3589">
            <w:pPr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Prefer not to say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68EF4" w14:textId="523835DC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hAnsi="Times New Roman" w:cs="Times New Roman"/>
                <w:sz w:val="20"/>
                <w:szCs w:val="20"/>
              </w:rPr>
              <w:t>1, 0.8%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D619B" w14:textId="77777777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659E7E9E" w14:textId="77777777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5DACC" w14:textId="5C773E51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1E5522" w:rsidRPr="0036344D" w14:paraId="73E15539" w14:textId="77777777" w:rsidTr="006709BD">
        <w:trPr>
          <w:trHeight w:val="20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76A32" w14:textId="53D8AAAA" w:rsidR="001E5522" w:rsidRPr="0036344D" w:rsidRDefault="001E5522" w:rsidP="00EB35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onths</w:t>
            </w:r>
            <w:r w:rsidR="007E7B49" w:rsidRPr="0036344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_tradnl"/>
              </w:rPr>
              <w:t>b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1D729" w14:textId="5F14E026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hAnsi="Times New Roman" w:cs="Times New Roman"/>
                <w:sz w:val="20"/>
                <w:szCs w:val="20"/>
              </w:rPr>
              <w:t>17 (11-21; 3-30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369B2" w14:textId="4A68BE4A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 (11-20; 3-30)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34E12C0B" w14:textId="1EE53370" w:rsidR="001E5522" w:rsidRPr="0036344D" w:rsidRDefault="006709BD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_tradnl"/>
              </w:rPr>
              <w:t>U</w:t>
            </w: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= 4610, </w:t>
            </w:r>
            <w:r w:rsidRPr="0036344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_tradnl"/>
              </w:rPr>
              <w:t>z</w:t>
            </w: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= -0.3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DB8A4" w14:textId="557466DE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6709BD"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03</w:t>
            </w:r>
          </w:p>
        </w:tc>
      </w:tr>
      <w:tr w:rsidR="001E5522" w:rsidRPr="0036344D" w14:paraId="54D22E2C" w14:textId="77777777" w:rsidTr="006709BD">
        <w:trPr>
          <w:trHeight w:val="20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F7068" w14:textId="77777777" w:rsidR="001E5522" w:rsidRPr="0036344D" w:rsidRDefault="001E5522" w:rsidP="00EB35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BMI</w:t>
            </w: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_tradnl"/>
              </w:rPr>
              <w:t>a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813A1" w14:textId="660DBF28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hAnsi="Times New Roman" w:cs="Times New Roman"/>
                <w:sz w:val="20"/>
                <w:szCs w:val="20"/>
              </w:rPr>
              <w:t>24.85 (21.82-29.39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369CE" w14:textId="2F590C87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5.53 (21.89-31.08)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2D19AC56" w14:textId="6C4C8D72" w:rsidR="001E5522" w:rsidRPr="0036344D" w:rsidRDefault="006709BD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_tradnl"/>
              </w:rPr>
              <w:t>U</w:t>
            </w: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= 4659, </w:t>
            </w:r>
            <w:r w:rsidRPr="0036344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_tradnl"/>
              </w:rPr>
              <w:t>z</w:t>
            </w: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= -0.5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87D77" w14:textId="18EEE59D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6709BD"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16</w:t>
            </w:r>
          </w:p>
        </w:tc>
      </w:tr>
      <w:tr w:rsidR="001E5522" w:rsidRPr="0036344D" w14:paraId="446FD975" w14:textId="77777777" w:rsidTr="006709BD">
        <w:trPr>
          <w:trHeight w:val="20"/>
          <w:jc w:val="center"/>
        </w:trPr>
        <w:tc>
          <w:tcPr>
            <w:tcW w:w="203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23610" w14:textId="77777777" w:rsidR="001E5522" w:rsidRPr="0036344D" w:rsidRDefault="001E5522" w:rsidP="00EB35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Acute phase of COVID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</w:tcPr>
          <w:p w14:paraId="29DC066E" w14:textId="77777777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7642904F" w14:textId="77777777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F6EF1" w14:textId="4CF536C2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62061" w:rsidRPr="0036344D" w14:paraId="094AF84A" w14:textId="77777777" w:rsidTr="006709BD">
        <w:trPr>
          <w:trHeight w:val="20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05AC6" w14:textId="30B1DE33" w:rsidR="00262061" w:rsidRPr="0036344D" w:rsidRDefault="00262061" w:rsidP="00EB3589">
            <w:pPr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Confirm. Test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726D5" w14:textId="318F1F5A" w:rsidR="00262061" w:rsidRPr="0036344D" w:rsidRDefault="008635F5" w:rsidP="00EB3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44D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  <w:r w:rsidR="009F6A89" w:rsidRPr="003634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6344D">
              <w:rPr>
                <w:rFonts w:ascii="Times New Roman" w:hAnsi="Times New Roman" w:cs="Times New Roman"/>
                <w:sz w:val="20"/>
                <w:szCs w:val="20"/>
              </w:rPr>
              <w:t>85.9</w:t>
            </w:r>
            <w:r w:rsidR="009F6A89" w:rsidRPr="0036344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9AF78" w14:textId="108810A5" w:rsidR="00262061" w:rsidRPr="0036344D" w:rsidRDefault="008635F5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hAnsi="Times New Roman" w:cs="Times New Roman"/>
                <w:sz w:val="20"/>
                <w:szCs w:val="20"/>
              </w:rPr>
              <w:t>69, 90.8%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78FD4C42" w14:textId="6EED7B55" w:rsidR="00262061" w:rsidRPr="0036344D" w:rsidRDefault="008635F5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ꭓ</w:t>
            </w: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_tradnl"/>
              </w:rPr>
              <w:t>2</w:t>
            </w: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(1) = 1.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36CA0" w14:textId="6FF21388" w:rsidR="00262061" w:rsidRPr="0036344D" w:rsidRDefault="008635F5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307</w:t>
            </w:r>
          </w:p>
        </w:tc>
      </w:tr>
      <w:tr w:rsidR="001E5522" w:rsidRPr="0036344D" w14:paraId="3916D524" w14:textId="77777777" w:rsidTr="006709BD">
        <w:trPr>
          <w:trHeight w:val="20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64967" w14:textId="77777777" w:rsidR="001E5522" w:rsidRPr="0036344D" w:rsidRDefault="001E5522" w:rsidP="00EB3589">
            <w:pPr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Hospit</w:t>
            </w:r>
            <w:proofErr w:type="spellEnd"/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 (n, %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ABD79" w14:textId="4C7398B4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hAnsi="Times New Roman" w:cs="Times New Roman"/>
                <w:sz w:val="20"/>
                <w:szCs w:val="20"/>
              </w:rPr>
              <w:t>34, 26.6%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ED785" w14:textId="45E9B5C1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, 22.4%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0DA10AE1" w14:textId="35F920FA" w:rsidR="001E5522" w:rsidRPr="0036344D" w:rsidRDefault="00EA5F71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ꭓ</w:t>
            </w: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_tradnl"/>
              </w:rPr>
              <w:t>2</w:t>
            </w: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(1) = 0.44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6CDEC" w14:textId="43AC5CFC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EA5F71"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16</w:t>
            </w:r>
          </w:p>
        </w:tc>
      </w:tr>
      <w:tr w:rsidR="001E5522" w:rsidRPr="0036344D" w14:paraId="6EC06917" w14:textId="77777777" w:rsidTr="006709BD">
        <w:trPr>
          <w:trHeight w:val="20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B8A0A" w14:textId="77777777" w:rsidR="001E5522" w:rsidRPr="0036344D" w:rsidRDefault="001E5522" w:rsidP="00EB3589">
            <w:pPr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Vent. assist. (n, %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B71CF" w14:textId="77777777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AA365" w14:textId="77777777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6BC0D2FF" w14:textId="615F8C38" w:rsidR="001E5522" w:rsidRPr="0036344D" w:rsidRDefault="00EA5F71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ꭓ</w:t>
            </w: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_tradnl"/>
              </w:rPr>
              <w:t>2</w:t>
            </w: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(2) = 1.28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544E1" w14:textId="6695BE98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</w:t>
            </w:r>
            <w:r w:rsidR="00EA5F71"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61</w:t>
            </w:r>
          </w:p>
        </w:tc>
      </w:tr>
      <w:tr w:rsidR="001E5522" w:rsidRPr="0036344D" w14:paraId="01B57EE7" w14:textId="77777777" w:rsidTr="006709BD">
        <w:trPr>
          <w:trHeight w:val="20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C9336" w14:textId="77777777" w:rsidR="001E5522" w:rsidRPr="0036344D" w:rsidRDefault="001E5522" w:rsidP="00EB3589">
            <w:pPr>
              <w:ind w:left="227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ot applicabl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86233" w14:textId="2A662AC0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hAnsi="Times New Roman" w:cs="Times New Roman"/>
                <w:sz w:val="20"/>
                <w:szCs w:val="20"/>
              </w:rPr>
              <w:t>104, 81.3%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A9F2D" w14:textId="31EE8920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4, 84.2%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37D92545" w14:textId="77777777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8F755" w14:textId="5F6B70F4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1E5522" w:rsidRPr="0036344D" w14:paraId="7D058076" w14:textId="77777777" w:rsidTr="006709BD">
        <w:trPr>
          <w:trHeight w:val="20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223AF" w14:textId="77777777" w:rsidR="001E5522" w:rsidRPr="0036344D" w:rsidRDefault="001E5522" w:rsidP="00EB3589">
            <w:pPr>
              <w:ind w:left="227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Intubated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FBA28" w14:textId="31CDA9C8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hAnsi="Times New Roman" w:cs="Times New Roman"/>
                <w:sz w:val="20"/>
                <w:szCs w:val="20"/>
              </w:rPr>
              <w:t>6, 4.7%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0A781" w14:textId="270F6C90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, 6.6%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2837B6B5" w14:textId="77777777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6D491" w14:textId="20779FBC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1E5522" w:rsidRPr="0036344D" w14:paraId="6534DAD3" w14:textId="77777777" w:rsidTr="006709BD">
        <w:trPr>
          <w:trHeight w:val="20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E1B23" w14:textId="77777777" w:rsidR="001E5522" w:rsidRPr="0036344D" w:rsidRDefault="001E5522" w:rsidP="00EB3589">
            <w:pPr>
              <w:ind w:left="227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Enhanced RS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3F9B0" w14:textId="5AEB0263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hAnsi="Times New Roman" w:cs="Times New Roman"/>
                <w:sz w:val="20"/>
                <w:szCs w:val="20"/>
              </w:rPr>
              <w:t>18, 14.1%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F5058" w14:textId="15C4A549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, 9.2%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61938F40" w14:textId="77777777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A12EE" w14:textId="7C68F533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1E5522" w:rsidRPr="0036344D" w14:paraId="26F153BB" w14:textId="77777777" w:rsidTr="006709BD">
        <w:trPr>
          <w:trHeight w:val="20"/>
          <w:jc w:val="center"/>
        </w:trPr>
        <w:tc>
          <w:tcPr>
            <w:tcW w:w="203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BAA7E" w14:textId="77777777" w:rsidR="001E5522" w:rsidRPr="0036344D" w:rsidRDefault="001E5522" w:rsidP="00EB35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Long-COVID symptoms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</w:tcPr>
          <w:p w14:paraId="03EFB6F1" w14:textId="77777777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07208460" w14:textId="77777777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33192" w14:textId="74EB6F7A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1E5522" w:rsidRPr="0036344D" w14:paraId="1C04F278" w14:textId="77777777" w:rsidTr="006709BD">
        <w:trPr>
          <w:trHeight w:val="20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5EE6D" w14:textId="77777777" w:rsidR="001E5522" w:rsidRPr="0036344D" w:rsidRDefault="001E5522" w:rsidP="00EB3589">
            <w:pPr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ense of tast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88123" w14:textId="77777777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</w:tcPr>
          <w:p w14:paraId="14022120" w14:textId="77777777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0D42869D" w14:textId="0D5A5418" w:rsidR="001E5522" w:rsidRPr="0036344D" w:rsidRDefault="00EA5F71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ꭓ</w:t>
            </w: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_tradnl"/>
              </w:rPr>
              <w:t>2</w:t>
            </w: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(</w:t>
            </w:r>
            <w:r w:rsidR="00C91067"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) = 0.10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D44CA" w14:textId="4646C41D" w:rsidR="001E5522" w:rsidRPr="0036344D" w:rsidRDefault="00EA5F71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.977</w:t>
            </w:r>
          </w:p>
        </w:tc>
      </w:tr>
      <w:tr w:rsidR="001E5522" w:rsidRPr="0036344D" w14:paraId="258CC505" w14:textId="77777777" w:rsidTr="006709BD">
        <w:trPr>
          <w:trHeight w:val="20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6AD74" w14:textId="77777777" w:rsidR="001E5522" w:rsidRPr="0036344D" w:rsidRDefault="001E5522" w:rsidP="00EB3589">
            <w:pPr>
              <w:ind w:left="227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Ageusia (n, %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8F609" w14:textId="09917D34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hAnsi="Times New Roman" w:cs="Times New Roman"/>
                <w:sz w:val="20"/>
                <w:szCs w:val="20"/>
              </w:rPr>
              <w:t>23, 18%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6D5CB" w14:textId="6BD5CC86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, 63.2%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5ABADC7B" w14:textId="77777777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3F938" w14:textId="4C32FA58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1E5522" w:rsidRPr="0036344D" w14:paraId="3BF0C4FD" w14:textId="77777777" w:rsidTr="006709BD">
        <w:trPr>
          <w:trHeight w:val="20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F050B" w14:textId="77777777" w:rsidR="001E5522" w:rsidRPr="0036344D" w:rsidRDefault="001E5522" w:rsidP="00EB3589">
            <w:pPr>
              <w:ind w:left="227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etal. taste (n, %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141A0" w14:textId="2DDE5AA3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hAnsi="Times New Roman" w:cs="Times New Roman"/>
                <w:sz w:val="20"/>
                <w:szCs w:val="20"/>
              </w:rPr>
              <w:t>22, 17.2%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73CFF" w14:textId="0414110B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, 17.1%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71BDAE6A" w14:textId="77777777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29F93" w14:textId="4DA944B5" w:rsidR="001E5522" w:rsidRPr="0036344D" w:rsidRDefault="001E5522" w:rsidP="00EB35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91067" w:rsidRPr="0036344D" w14:paraId="50016761" w14:textId="77777777" w:rsidTr="006709BD">
        <w:trPr>
          <w:trHeight w:val="20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1EEAF" w14:textId="77777777" w:rsidR="00C91067" w:rsidRPr="0036344D" w:rsidRDefault="00C91067" w:rsidP="00C91067">
            <w:pPr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atigue (n, %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E8213" w14:textId="5197C65A" w:rsidR="00C91067" w:rsidRPr="0036344D" w:rsidRDefault="00C91067" w:rsidP="00C910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hAnsi="Times New Roman" w:cs="Times New Roman"/>
                <w:sz w:val="20"/>
                <w:szCs w:val="20"/>
              </w:rPr>
              <w:t>122, 95.3%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EBC4F" w14:textId="10DE76E4" w:rsidR="00C91067" w:rsidRPr="0036344D" w:rsidRDefault="00C91067" w:rsidP="00C910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2, 94.7%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66599E16" w14:textId="66AF2B06" w:rsidR="00C91067" w:rsidRPr="0036344D" w:rsidRDefault="00C91067" w:rsidP="00C910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ꭓ</w:t>
            </w: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_tradnl"/>
              </w:rPr>
              <w:t>2</w:t>
            </w: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(1) = 0.03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9B214" w14:textId="01681DDF" w:rsidR="00C91067" w:rsidRPr="0036344D" w:rsidRDefault="00C91067" w:rsidP="00C910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&gt;.999</w:t>
            </w:r>
          </w:p>
        </w:tc>
      </w:tr>
      <w:tr w:rsidR="00C91067" w:rsidRPr="0036344D" w14:paraId="455D5613" w14:textId="77777777" w:rsidTr="006709BD">
        <w:trPr>
          <w:trHeight w:val="20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7E454" w14:textId="77777777" w:rsidR="00C91067" w:rsidRPr="0036344D" w:rsidRDefault="00C91067" w:rsidP="00C91067">
            <w:pPr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Brain fog (n, %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F6087" w14:textId="367E0E89" w:rsidR="00C91067" w:rsidRPr="0036344D" w:rsidRDefault="00C91067" w:rsidP="00C910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hAnsi="Times New Roman" w:cs="Times New Roman"/>
                <w:sz w:val="20"/>
                <w:szCs w:val="20"/>
              </w:rPr>
              <w:t>120, 93.8%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244D2" w14:textId="4183BC87" w:rsidR="00C91067" w:rsidRPr="0036344D" w:rsidRDefault="00C91067" w:rsidP="00C910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0, 92.1%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4336DABE" w14:textId="23528FF1" w:rsidR="00C91067" w:rsidRPr="0036344D" w:rsidRDefault="00C91067" w:rsidP="00C910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ꭓ</w:t>
            </w: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_tradnl"/>
              </w:rPr>
              <w:t>2</w:t>
            </w: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(1) = 0.20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80CBB" w14:textId="1127B644" w:rsidR="00C91067" w:rsidRPr="0036344D" w:rsidRDefault="00C91067" w:rsidP="00C910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776</w:t>
            </w:r>
          </w:p>
        </w:tc>
      </w:tr>
      <w:tr w:rsidR="00C91067" w:rsidRPr="0036344D" w14:paraId="49AFC6F7" w14:textId="77777777" w:rsidTr="006709BD">
        <w:trPr>
          <w:trHeight w:val="20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BDF5C" w14:textId="77777777" w:rsidR="00C91067" w:rsidRPr="0036344D" w:rsidRDefault="00C91067" w:rsidP="00C91067">
            <w:pPr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Lack </w:t>
            </w:r>
            <w:proofErr w:type="spellStart"/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concent</w:t>
            </w:r>
            <w:proofErr w:type="spellEnd"/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 (n, %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498B3" w14:textId="32087ABD" w:rsidR="00C91067" w:rsidRPr="0036344D" w:rsidRDefault="00C91067" w:rsidP="00C910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hAnsi="Times New Roman" w:cs="Times New Roman"/>
                <w:sz w:val="20"/>
                <w:szCs w:val="20"/>
              </w:rPr>
              <w:t>127, 99.2%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6E53E" w14:textId="75E46D9E" w:rsidR="00C91067" w:rsidRPr="0036344D" w:rsidRDefault="00C91067" w:rsidP="00C910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5, 98.7%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04E19529" w14:textId="1F932499" w:rsidR="00C91067" w:rsidRPr="0036344D" w:rsidRDefault="00C91067" w:rsidP="00C910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ꭓ</w:t>
            </w: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_tradnl"/>
              </w:rPr>
              <w:t>2</w:t>
            </w: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(1) = 0.14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CBA9C" w14:textId="04EA896F" w:rsidR="00C91067" w:rsidRPr="0036344D" w:rsidRDefault="00C91067" w:rsidP="00C910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&gt;.999</w:t>
            </w:r>
          </w:p>
        </w:tc>
      </w:tr>
      <w:tr w:rsidR="00C91067" w:rsidRPr="0036344D" w14:paraId="36113C36" w14:textId="77777777" w:rsidTr="006709BD">
        <w:trPr>
          <w:trHeight w:val="20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0D8D4" w14:textId="77777777" w:rsidR="00C91067" w:rsidRPr="0036344D" w:rsidRDefault="00C91067" w:rsidP="00C91067">
            <w:pPr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Sleep </w:t>
            </w:r>
            <w:proofErr w:type="gramStart"/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disturb</w:t>
            </w:r>
            <w:proofErr w:type="gramEnd"/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 (n, %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B3AD2" w14:textId="24937A7A" w:rsidR="00C91067" w:rsidRPr="0036344D" w:rsidRDefault="00C91067" w:rsidP="00C910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hAnsi="Times New Roman" w:cs="Times New Roman"/>
                <w:sz w:val="20"/>
                <w:szCs w:val="20"/>
              </w:rPr>
              <w:t>104, 81.3%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B35B7" w14:textId="574E39C9" w:rsidR="00C91067" w:rsidRPr="0036344D" w:rsidRDefault="00C91067" w:rsidP="00C910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2, 81.6%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49B7D0F3" w14:textId="1ADC4809" w:rsidR="00C91067" w:rsidRPr="0036344D" w:rsidRDefault="00C91067" w:rsidP="00C910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ꭓ</w:t>
            </w: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_tradnl"/>
              </w:rPr>
              <w:t>2</w:t>
            </w: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(1) = 0.00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435D0" w14:textId="12EA5E49" w:rsidR="00C91067" w:rsidRPr="0036344D" w:rsidRDefault="00C91067" w:rsidP="00C910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&gt;.999</w:t>
            </w:r>
          </w:p>
        </w:tc>
      </w:tr>
      <w:tr w:rsidR="00C91067" w:rsidRPr="0036344D" w14:paraId="5E874934" w14:textId="77777777" w:rsidTr="006709BD">
        <w:trPr>
          <w:trHeight w:val="20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FC0AD" w14:textId="77777777" w:rsidR="00C91067" w:rsidRPr="0036344D" w:rsidRDefault="00C91067" w:rsidP="00C91067">
            <w:pPr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ightmares (n, %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F9D9C" w14:textId="32738444" w:rsidR="00C91067" w:rsidRPr="0036344D" w:rsidRDefault="00C91067" w:rsidP="00C910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hAnsi="Times New Roman" w:cs="Times New Roman"/>
                <w:sz w:val="20"/>
                <w:szCs w:val="20"/>
              </w:rPr>
              <w:t>61, 47.7%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3F492" w14:textId="6F0BC9BB" w:rsidR="00C91067" w:rsidRPr="0036344D" w:rsidRDefault="00C91067" w:rsidP="00C910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7, 48.7%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11087F0D" w14:textId="1CC29706" w:rsidR="00C91067" w:rsidRPr="0036344D" w:rsidRDefault="00C91067" w:rsidP="00C910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ꭓ</w:t>
            </w: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_tradnl"/>
              </w:rPr>
              <w:t>2</w:t>
            </w: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(1) = 0.2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6632B" w14:textId="1CF8785E" w:rsidR="00C91067" w:rsidRPr="0036344D" w:rsidRDefault="00C91067" w:rsidP="00C910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&gt;.999</w:t>
            </w:r>
          </w:p>
        </w:tc>
      </w:tr>
      <w:tr w:rsidR="00C91067" w:rsidRPr="0036344D" w14:paraId="5D0DD62A" w14:textId="77777777" w:rsidTr="006709BD">
        <w:trPr>
          <w:trHeight w:val="20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02EE7" w14:textId="77777777" w:rsidR="00C91067" w:rsidRPr="0036344D" w:rsidRDefault="00C91067" w:rsidP="00C91067">
            <w:pPr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Rec. fevers (n, %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413AF" w14:textId="3F650932" w:rsidR="00C91067" w:rsidRPr="0036344D" w:rsidRDefault="00C91067" w:rsidP="00C910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hAnsi="Times New Roman" w:cs="Times New Roman"/>
                <w:sz w:val="20"/>
                <w:szCs w:val="20"/>
              </w:rPr>
              <w:t>35, 27.3%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8B5BB" w14:textId="3246F27C" w:rsidR="00C91067" w:rsidRPr="0036344D" w:rsidRDefault="00C91067" w:rsidP="00C910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8, 23.7%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00B06FC4" w14:textId="69B0A055" w:rsidR="00C91067" w:rsidRPr="0036344D" w:rsidRDefault="00C91067" w:rsidP="00C910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ꭓ</w:t>
            </w: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_tradnl"/>
              </w:rPr>
              <w:t>2</w:t>
            </w: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(1) = 0.33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1F3AC" w14:textId="3A27D7BE" w:rsidR="00C91067" w:rsidRPr="0036344D" w:rsidRDefault="00C91067" w:rsidP="00C910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622</w:t>
            </w:r>
          </w:p>
        </w:tc>
      </w:tr>
      <w:tr w:rsidR="00C91067" w:rsidRPr="0036344D" w14:paraId="15F114D4" w14:textId="77777777" w:rsidTr="006709BD">
        <w:trPr>
          <w:trHeight w:val="20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DEA70" w14:textId="77777777" w:rsidR="00C91067" w:rsidRPr="0036344D" w:rsidRDefault="00C91067" w:rsidP="00C91067">
            <w:pPr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Headache (n, %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7BB15" w14:textId="08B400FB" w:rsidR="00C91067" w:rsidRPr="0036344D" w:rsidRDefault="00C91067" w:rsidP="00C910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hAnsi="Times New Roman" w:cs="Times New Roman"/>
                <w:sz w:val="20"/>
                <w:szCs w:val="20"/>
              </w:rPr>
              <w:t>89, 69.5%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7986E" w14:textId="66D15A15" w:rsidR="00C91067" w:rsidRPr="0036344D" w:rsidRDefault="00C91067" w:rsidP="00C910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9, 64.5%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55FA315B" w14:textId="6070D215" w:rsidR="00C91067" w:rsidRPr="0036344D" w:rsidRDefault="00C91067" w:rsidP="00C910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ꭓ</w:t>
            </w: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_tradnl"/>
              </w:rPr>
              <w:t>2</w:t>
            </w: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(1) = 0.55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12BFB" w14:textId="638441AC" w:rsidR="00C91067" w:rsidRPr="0036344D" w:rsidRDefault="00C91067" w:rsidP="00C910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536</w:t>
            </w:r>
          </w:p>
        </w:tc>
      </w:tr>
      <w:tr w:rsidR="00C91067" w:rsidRPr="0036344D" w14:paraId="548DC6DE" w14:textId="77777777" w:rsidTr="006709BD">
        <w:trPr>
          <w:trHeight w:val="20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8B7EB" w14:textId="77777777" w:rsidR="00C91067" w:rsidRPr="0036344D" w:rsidRDefault="00C91067" w:rsidP="00C91067">
            <w:pPr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Vis. disturb. (n, %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4A756" w14:textId="30A0B28A" w:rsidR="00C91067" w:rsidRPr="0036344D" w:rsidRDefault="00C91067" w:rsidP="00C910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hAnsi="Times New Roman" w:cs="Times New Roman"/>
                <w:sz w:val="20"/>
                <w:szCs w:val="20"/>
              </w:rPr>
              <w:t>90, 70.3%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99794" w14:textId="0879CC12" w:rsidR="00C91067" w:rsidRPr="0036344D" w:rsidRDefault="00C91067" w:rsidP="00C910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, 69.7%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2BDD5B35" w14:textId="2305BD3B" w:rsidR="00C91067" w:rsidRPr="0036344D" w:rsidRDefault="00C91067" w:rsidP="00C910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ꭓ</w:t>
            </w: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_tradnl"/>
              </w:rPr>
              <w:t>2</w:t>
            </w: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(1) = 0.00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50C83" w14:textId="200CF632" w:rsidR="00C91067" w:rsidRPr="0036344D" w:rsidRDefault="00C91067" w:rsidP="00C910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&gt;.999</w:t>
            </w:r>
          </w:p>
        </w:tc>
      </w:tr>
      <w:tr w:rsidR="00C91067" w:rsidRPr="0036344D" w14:paraId="1788634C" w14:textId="77777777" w:rsidTr="006709BD">
        <w:trPr>
          <w:trHeight w:val="20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32536" w14:textId="77777777" w:rsidR="00C91067" w:rsidRPr="0036344D" w:rsidRDefault="00C91067" w:rsidP="00C91067">
            <w:pPr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yalgia (n, %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77E68" w14:textId="0C065CEA" w:rsidR="00C91067" w:rsidRPr="0036344D" w:rsidRDefault="00C91067" w:rsidP="00C910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hAnsi="Times New Roman" w:cs="Times New Roman"/>
                <w:sz w:val="20"/>
                <w:szCs w:val="20"/>
              </w:rPr>
              <w:t>108, 84.4%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0A891" w14:textId="43968C5B" w:rsidR="00C91067" w:rsidRPr="0036344D" w:rsidRDefault="00C91067" w:rsidP="00C910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5, 85.5%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48D5A6BD" w14:textId="40D353BE" w:rsidR="00C91067" w:rsidRPr="0036344D" w:rsidRDefault="00C91067" w:rsidP="00C910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ꭓ</w:t>
            </w: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_tradnl"/>
              </w:rPr>
              <w:t>2</w:t>
            </w: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(1) = 0.04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28FED" w14:textId="60003999" w:rsidR="00C91067" w:rsidRPr="0036344D" w:rsidRDefault="00C91067" w:rsidP="00C910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844</w:t>
            </w:r>
          </w:p>
        </w:tc>
      </w:tr>
      <w:tr w:rsidR="00C91067" w:rsidRPr="0036344D" w14:paraId="17195F68" w14:textId="77777777" w:rsidTr="006709BD">
        <w:trPr>
          <w:trHeight w:val="20"/>
          <w:jc w:val="center"/>
        </w:trPr>
        <w:tc>
          <w:tcPr>
            <w:tcW w:w="109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656192C" w14:textId="77777777" w:rsidR="00C91067" w:rsidRPr="0036344D" w:rsidRDefault="00C91067" w:rsidP="00C91067">
            <w:pPr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ED Diagn. (n, %)</w:t>
            </w:r>
          </w:p>
        </w:tc>
        <w:tc>
          <w:tcPr>
            <w:tcW w:w="94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010A087" w14:textId="5992D5AF" w:rsidR="00C91067" w:rsidRPr="0036344D" w:rsidRDefault="00C91067" w:rsidP="00C910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hAnsi="Times New Roman" w:cs="Times New Roman"/>
                <w:sz w:val="20"/>
                <w:szCs w:val="20"/>
              </w:rPr>
              <w:t>22, 17.2%</w:t>
            </w:r>
          </w:p>
        </w:tc>
        <w:tc>
          <w:tcPr>
            <w:tcW w:w="945" w:type="pct"/>
            <w:tcBorders>
              <w:top w:val="nil"/>
              <w:left w:val="nil"/>
              <w:right w:val="nil"/>
            </w:tcBorders>
            <w:vAlign w:val="center"/>
          </w:tcPr>
          <w:p w14:paraId="626D7C92" w14:textId="01935348" w:rsidR="00C91067" w:rsidRPr="0036344D" w:rsidRDefault="00C91067" w:rsidP="00C910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, 14.5%</w:t>
            </w:r>
          </w:p>
        </w:tc>
        <w:tc>
          <w:tcPr>
            <w:tcW w:w="1251" w:type="pct"/>
            <w:tcBorders>
              <w:top w:val="nil"/>
              <w:left w:val="nil"/>
              <w:right w:val="nil"/>
            </w:tcBorders>
          </w:tcPr>
          <w:p w14:paraId="58832DD9" w14:textId="7D1D5316" w:rsidR="00C91067" w:rsidRPr="0036344D" w:rsidRDefault="00C91067" w:rsidP="00C910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ꭓ</w:t>
            </w: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_tradnl"/>
              </w:rPr>
              <w:t>2</w:t>
            </w: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(1) = 0.259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171D586" w14:textId="7DD7F577" w:rsidR="00C91067" w:rsidRPr="0036344D" w:rsidRDefault="00C91067" w:rsidP="00C910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344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696</w:t>
            </w:r>
          </w:p>
        </w:tc>
      </w:tr>
    </w:tbl>
    <w:p w14:paraId="29D8C22D" w14:textId="3F8E7D49" w:rsidR="005064CC" w:rsidRPr="0036344D" w:rsidRDefault="005064CC" w:rsidP="005064CC">
      <w:pPr>
        <w:spacing w:after="0" w:line="240" w:lineRule="auto"/>
        <w:rPr>
          <w:rFonts w:ascii="Times New Roman" w:eastAsia="Times New Roman" w:hAnsi="Times New Roman" w:cs="Calibri"/>
          <w:color w:val="000000"/>
          <w:sz w:val="24"/>
          <w:szCs w:val="24"/>
          <w:lang w:val="en-US" w:eastAsia="es-ES"/>
        </w:rPr>
      </w:pPr>
      <w:proofErr w:type="spellStart"/>
      <w:r w:rsidRPr="0036344D">
        <w:rPr>
          <w:rFonts w:ascii="Times New Roman" w:eastAsia="Times New Roman" w:hAnsi="Times New Roman" w:cs="Calibri"/>
          <w:color w:val="000000"/>
          <w:sz w:val="24"/>
          <w:szCs w:val="24"/>
          <w:vertAlign w:val="superscript"/>
          <w:lang w:val="en-US" w:eastAsia="es-ES"/>
        </w:rPr>
        <w:t>a</w:t>
      </w:r>
      <w:r w:rsidRPr="0036344D">
        <w:rPr>
          <w:rFonts w:ascii="Times New Roman" w:eastAsia="Times New Roman" w:hAnsi="Times New Roman" w:cs="Calibri"/>
          <w:color w:val="000000"/>
          <w:sz w:val="24"/>
          <w:szCs w:val="24"/>
          <w:lang w:val="en-US" w:eastAsia="es-ES"/>
        </w:rPr>
        <w:t>Data</w:t>
      </w:r>
      <w:proofErr w:type="spellEnd"/>
      <w:r w:rsidRPr="0036344D">
        <w:rPr>
          <w:rFonts w:ascii="Times New Roman" w:eastAsia="Times New Roman" w:hAnsi="Times New Roman" w:cs="Calibri"/>
          <w:color w:val="000000"/>
          <w:sz w:val="24"/>
          <w:szCs w:val="24"/>
          <w:lang w:val="en-US" w:eastAsia="es-ES"/>
        </w:rPr>
        <w:t xml:space="preserve"> are shown as median (first quartile – third quartile). </w:t>
      </w:r>
      <w:proofErr w:type="spellStart"/>
      <w:r w:rsidR="007E7B49" w:rsidRPr="0036344D">
        <w:rPr>
          <w:rFonts w:ascii="Times New Roman" w:eastAsia="Times New Roman" w:hAnsi="Times New Roman" w:cs="Calibri"/>
          <w:color w:val="000000"/>
          <w:sz w:val="24"/>
          <w:szCs w:val="24"/>
          <w:vertAlign w:val="superscript"/>
          <w:lang w:val="en-US" w:eastAsia="es-ES"/>
        </w:rPr>
        <w:t>b</w:t>
      </w:r>
      <w:r w:rsidR="007E7B49" w:rsidRPr="0036344D">
        <w:rPr>
          <w:rFonts w:ascii="Times New Roman" w:eastAsia="Times New Roman" w:hAnsi="Times New Roman" w:cs="Calibri"/>
          <w:color w:val="000000"/>
          <w:sz w:val="24"/>
          <w:szCs w:val="24"/>
          <w:lang w:val="en-US" w:eastAsia="es-ES"/>
        </w:rPr>
        <w:t>Data</w:t>
      </w:r>
      <w:proofErr w:type="spellEnd"/>
      <w:r w:rsidR="007E7B49" w:rsidRPr="0036344D">
        <w:rPr>
          <w:rFonts w:ascii="Times New Roman" w:eastAsia="Times New Roman" w:hAnsi="Times New Roman" w:cs="Calibri"/>
          <w:color w:val="000000"/>
          <w:sz w:val="24"/>
          <w:szCs w:val="24"/>
          <w:lang w:val="en-US" w:eastAsia="es-ES"/>
        </w:rPr>
        <w:t xml:space="preserve"> are shown as median (first quartile – third quartile; minimum – maximum). </w:t>
      </w:r>
      <w:r w:rsidR="007E7B49" w:rsidRPr="0036344D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>ꭓ</w:t>
      </w:r>
      <w:r w:rsidR="007E7B49" w:rsidRPr="0036344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s-ES_tradnl"/>
        </w:rPr>
        <w:t>2</w:t>
      </w:r>
      <w:r w:rsidR="007E7B49" w:rsidRPr="0036344D">
        <w:rPr>
          <w:rFonts w:ascii="Times New Roman" w:eastAsia="Times New Roman" w:hAnsi="Times New Roman" w:cs="Times New Roman"/>
          <w:sz w:val="20"/>
          <w:szCs w:val="20"/>
          <w:lang w:val="en-US" w:eastAsia="es-ES_tradnl"/>
        </w:rPr>
        <w:t xml:space="preserve"> </w:t>
      </w:r>
      <w:r w:rsidR="007E7B49" w:rsidRPr="0036344D">
        <w:rPr>
          <w:rFonts w:ascii="Times New Roman" w:eastAsia="Times New Roman" w:hAnsi="Times New Roman" w:cs="Times New Roman"/>
          <w:sz w:val="24"/>
          <w:szCs w:val="24"/>
          <w:lang w:val="en-US" w:eastAsia="es-ES_tradnl"/>
        </w:rPr>
        <w:t>(dg)</w:t>
      </w:r>
      <w:r w:rsidR="007E7B49" w:rsidRPr="0036344D">
        <w:rPr>
          <w:rFonts w:ascii="Times New Roman" w:eastAsia="Times New Roman" w:hAnsi="Times New Roman" w:cs="Times New Roman"/>
          <w:sz w:val="20"/>
          <w:szCs w:val="20"/>
          <w:lang w:val="en-US" w:eastAsia="es-ES_tradnl"/>
        </w:rPr>
        <w:t xml:space="preserve"> </w:t>
      </w:r>
      <w:r w:rsidR="007E7B49" w:rsidRPr="0036344D">
        <w:rPr>
          <w:rFonts w:ascii="Times New Roman" w:eastAsia="Times New Roman" w:hAnsi="Times New Roman" w:cs="Calibri"/>
          <w:color w:val="000000"/>
          <w:sz w:val="24"/>
          <w:szCs w:val="24"/>
          <w:lang w:val="en-US" w:eastAsia="es-ES"/>
        </w:rPr>
        <w:t xml:space="preserve">= </w:t>
      </w:r>
      <w:r w:rsidRPr="0036344D">
        <w:rPr>
          <w:rFonts w:ascii="Times New Roman" w:eastAsia="Times New Roman" w:hAnsi="Times New Roman" w:cs="Calibri"/>
          <w:color w:val="000000"/>
          <w:sz w:val="24"/>
          <w:szCs w:val="24"/>
          <w:lang w:val="en-US" w:eastAsia="es-ES"/>
        </w:rPr>
        <w:t>Pearson chi-squared test</w:t>
      </w:r>
      <w:r w:rsidR="007E7B49" w:rsidRPr="0036344D">
        <w:rPr>
          <w:rFonts w:ascii="Times New Roman" w:eastAsia="Times New Roman" w:hAnsi="Times New Roman" w:cs="Calibri"/>
          <w:color w:val="000000"/>
          <w:sz w:val="24"/>
          <w:szCs w:val="24"/>
          <w:lang w:val="en-US" w:eastAsia="es-ES"/>
        </w:rPr>
        <w:t xml:space="preserve"> (degrees of freedom). </w:t>
      </w:r>
      <w:r w:rsidR="007E7B49" w:rsidRPr="0036344D">
        <w:rPr>
          <w:rFonts w:ascii="Times New Roman" w:eastAsia="Times New Roman" w:hAnsi="Times New Roman" w:cs="Calibri"/>
          <w:i/>
          <w:color w:val="000000"/>
          <w:sz w:val="24"/>
          <w:szCs w:val="24"/>
          <w:lang w:val="en-US" w:eastAsia="es-ES"/>
        </w:rPr>
        <w:t>U</w:t>
      </w:r>
      <w:r w:rsidR="007E7B49" w:rsidRPr="0036344D">
        <w:rPr>
          <w:rFonts w:ascii="Times New Roman" w:eastAsia="Times New Roman" w:hAnsi="Times New Roman" w:cs="Calibri"/>
          <w:color w:val="000000"/>
          <w:sz w:val="24"/>
          <w:szCs w:val="24"/>
          <w:lang w:val="en-US" w:eastAsia="es-ES"/>
        </w:rPr>
        <w:t xml:space="preserve"> = Mann-Whitney test. </w:t>
      </w:r>
      <w:r w:rsidRPr="0036344D">
        <w:rPr>
          <w:rFonts w:ascii="Times New Roman" w:eastAsia="Times New Roman" w:hAnsi="Times New Roman" w:cs="Calibri"/>
          <w:color w:val="000000"/>
          <w:sz w:val="24"/>
          <w:szCs w:val="24"/>
          <w:lang w:val="en-US" w:eastAsia="es-ES"/>
        </w:rPr>
        <w:t xml:space="preserve">All the participants had &gt;12 years of education. </w:t>
      </w:r>
    </w:p>
    <w:p w14:paraId="7B9DF76F" w14:textId="408CF8AA" w:rsidR="005064CC" w:rsidRPr="005064CC" w:rsidRDefault="005064CC" w:rsidP="005064CC">
      <w:pPr>
        <w:spacing w:after="0" w:line="240" w:lineRule="auto"/>
        <w:rPr>
          <w:rFonts w:ascii="Times New Roman" w:eastAsia="Times New Roman" w:hAnsi="Times New Roman" w:cs="Calibri"/>
          <w:color w:val="000000"/>
          <w:sz w:val="24"/>
          <w:szCs w:val="24"/>
          <w:lang w:val="en-US" w:eastAsia="es-ES"/>
        </w:rPr>
      </w:pPr>
      <w:r w:rsidRPr="0036344D">
        <w:rPr>
          <w:rFonts w:ascii="Times New Roman" w:eastAsia="Times New Roman" w:hAnsi="Times New Roman" w:cs="Calibri"/>
          <w:color w:val="000000"/>
          <w:sz w:val="24"/>
          <w:szCs w:val="24"/>
          <w:lang w:val="en-US" w:eastAsia="es-ES"/>
        </w:rPr>
        <w:t xml:space="preserve">SES = subjective </w:t>
      </w:r>
      <w:r w:rsidR="007F6F1E" w:rsidRPr="0036344D">
        <w:rPr>
          <w:rFonts w:ascii="Times New Roman" w:eastAsia="Times New Roman" w:hAnsi="Times New Roman" w:cs="Calibri"/>
          <w:color w:val="000000"/>
          <w:sz w:val="24"/>
          <w:szCs w:val="24"/>
          <w:lang w:val="en-US" w:eastAsia="es-ES"/>
        </w:rPr>
        <w:t xml:space="preserve">educational and </w:t>
      </w:r>
      <w:r w:rsidRPr="0036344D">
        <w:rPr>
          <w:rFonts w:ascii="Times New Roman" w:eastAsia="Times New Roman" w:hAnsi="Times New Roman" w:cs="Calibri"/>
          <w:color w:val="000000"/>
          <w:sz w:val="24"/>
          <w:szCs w:val="24"/>
          <w:lang w:val="en-US" w:eastAsia="es-ES"/>
        </w:rPr>
        <w:t xml:space="preserve">socio-economic status (scale range from 1 to 10 points). Annual income is reported on a 5-point scale (range from 10 to 50 thousand euros); </w:t>
      </w:r>
      <w:proofErr w:type="spellStart"/>
      <w:r w:rsidRPr="0036344D">
        <w:rPr>
          <w:rFonts w:ascii="Times New Roman" w:eastAsia="Times New Roman" w:hAnsi="Times New Roman" w:cs="Calibri"/>
          <w:color w:val="000000"/>
          <w:sz w:val="24"/>
          <w:szCs w:val="24"/>
          <w:lang w:val="en-US" w:eastAsia="es-ES"/>
        </w:rPr>
        <w:t>Bla</w:t>
      </w:r>
      <w:proofErr w:type="spellEnd"/>
      <w:r w:rsidRPr="0036344D">
        <w:rPr>
          <w:rFonts w:ascii="Times New Roman" w:eastAsia="Times New Roman" w:hAnsi="Times New Roman" w:cs="Calibri"/>
          <w:color w:val="000000"/>
          <w:sz w:val="24"/>
          <w:szCs w:val="24"/>
          <w:lang w:val="en-US" w:eastAsia="es-ES"/>
        </w:rPr>
        <w:t>., Lat., Car., Afr</w:t>
      </w:r>
      <w:r w:rsidRPr="0036344D">
        <w:rPr>
          <w:rFonts w:ascii="Times New Roman" w:eastAsia="Times New Roman" w:hAnsi="Times New Roman" w:cs="Times New Roman"/>
          <w:sz w:val="24"/>
          <w:szCs w:val="24"/>
          <w:lang w:val="en-US" w:eastAsia="es-ES_tradnl"/>
        </w:rPr>
        <w:t xml:space="preserve">. = Black, Latino, Caribbean or African; </w:t>
      </w:r>
      <w:r w:rsidR="007C072B" w:rsidRPr="0036344D">
        <w:rPr>
          <w:rFonts w:ascii="Times New Roman" w:eastAsia="Times New Roman" w:hAnsi="Times New Roman" w:cs="Times New Roman"/>
          <w:sz w:val="24"/>
          <w:szCs w:val="24"/>
          <w:lang w:val="en-US" w:eastAsia="es-ES_tradnl"/>
        </w:rPr>
        <w:t>Months = months from diagnosis to assessment</w:t>
      </w:r>
      <w:r w:rsidR="003152A2" w:rsidRPr="0036344D">
        <w:rPr>
          <w:rFonts w:ascii="Times New Roman" w:eastAsia="Times New Roman" w:hAnsi="Times New Roman" w:cs="Times New Roman"/>
          <w:sz w:val="24"/>
          <w:szCs w:val="24"/>
          <w:lang w:val="en-US" w:eastAsia="es-ES_tradnl"/>
        </w:rPr>
        <w:t xml:space="preserve">; </w:t>
      </w:r>
      <w:r w:rsidRPr="0036344D">
        <w:rPr>
          <w:rFonts w:ascii="Times New Roman" w:eastAsia="Times New Roman" w:hAnsi="Times New Roman" w:cs="Times New Roman"/>
          <w:sz w:val="24"/>
          <w:szCs w:val="24"/>
          <w:lang w:val="en-US" w:eastAsia="es-ES_tradnl"/>
        </w:rPr>
        <w:t xml:space="preserve">BMI = body mass index; </w:t>
      </w:r>
      <w:r w:rsidR="00262061" w:rsidRPr="0036344D">
        <w:rPr>
          <w:rFonts w:ascii="Times New Roman" w:eastAsia="Times New Roman" w:hAnsi="Times New Roman" w:cs="Times New Roman"/>
          <w:sz w:val="24"/>
          <w:szCs w:val="24"/>
          <w:lang w:val="en-US" w:eastAsia="es-ES_tradnl"/>
        </w:rPr>
        <w:t xml:space="preserve">Confirm. Test = </w:t>
      </w:r>
      <w:r w:rsidR="007F6F1E" w:rsidRPr="0036344D">
        <w:rPr>
          <w:rFonts w:ascii="Times New Roman" w:eastAsia="Times New Roman" w:hAnsi="Times New Roman" w:cs="Times New Roman"/>
          <w:sz w:val="24"/>
          <w:szCs w:val="24"/>
          <w:lang w:val="en-US" w:eastAsia="es-ES_tradnl"/>
        </w:rPr>
        <w:t>SARS-CoV-2 confirmed with antigen or PCR test</w:t>
      </w:r>
      <w:r w:rsidR="00262061" w:rsidRPr="0036344D">
        <w:rPr>
          <w:rFonts w:ascii="Times New Roman" w:eastAsia="Times New Roman" w:hAnsi="Times New Roman" w:cs="Times New Roman"/>
          <w:sz w:val="24"/>
          <w:szCs w:val="24"/>
          <w:lang w:val="en-US" w:eastAsia="es-ES_tradnl"/>
        </w:rPr>
        <w:t>;</w:t>
      </w:r>
      <w:r w:rsidR="00262061" w:rsidRPr="0036344D">
        <w:rPr>
          <w:rFonts w:ascii="Times New Roman" w:eastAsia="Times New Roman" w:hAnsi="Times New Roman" w:cs="Times New Roman"/>
          <w:color w:val="00B050"/>
          <w:sz w:val="24"/>
          <w:szCs w:val="24"/>
          <w:lang w:val="en-US" w:eastAsia="es-ES_tradnl"/>
        </w:rPr>
        <w:t xml:space="preserve"> </w:t>
      </w:r>
      <w:proofErr w:type="spellStart"/>
      <w:r w:rsidRPr="0036344D">
        <w:rPr>
          <w:rFonts w:ascii="Times New Roman" w:eastAsia="Times New Roman" w:hAnsi="Times New Roman" w:cs="Times New Roman"/>
          <w:sz w:val="24"/>
          <w:szCs w:val="24"/>
          <w:lang w:val="en-US" w:eastAsia="es-ES_tradnl"/>
        </w:rPr>
        <w:t>Hospit</w:t>
      </w:r>
      <w:proofErr w:type="spellEnd"/>
      <w:r w:rsidRPr="0036344D">
        <w:rPr>
          <w:rFonts w:ascii="Times New Roman" w:eastAsia="Times New Roman" w:hAnsi="Times New Roman" w:cs="Times New Roman"/>
          <w:sz w:val="24"/>
          <w:szCs w:val="24"/>
          <w:lang w:val="en-US" w:eastAsia="es-ES_tradnl"/>
        </w:rPr>
        <w:t xml:space="preserve">. = Hospitalization; Vent. assist. = ventilatory assistance; RS = respiratory support; Metal. = metallic; </w:t>
      </w:r>
      <w:proofErr w:type="spellStart"/>
      <w:r w:rsidRPr="0036344D">
        <w:rPr>
          <w:rFonts w:ascii="Times New Roman" w:eastAsia="Times New Roman" w:hAnsi="Times New Roman" w:cs="Times New Roman"/>
          <w:sz w:val="24"/>
          <w:szCs w:val="24"/>
          <w:lang w:val="en-US" w:eastAsia="es-ES_tradnl"/>
        </w:rPr>
        <w:t>Concent</w:t>
      </w:r>
      <w:proofErr w:type="spellEnd"/>
      <w:r w:rsidRPr="0036344D">
        <w:rPr>
          <w:rFonts w:ascii="Times New Roman" w:eastAsia="Times New Roman" w:hAnsi="Times New Roman" w:cs="Times New Roman"/>
          <w:sz w:val="24"/>
          <w:szCs w:val="24"/>
          <w:lang w:val="en-US" w:eastAsia="es-ES_tradnl"/>
        </w:rPr>
        <w:t xml:space="preserve">. = concentration; Disturb. = disturbance; Vis. = visual; Rec. = recurrent; ED </w:t>
      </w:r>
      <w:proofErr w:type="spellStart"/>
      <w:r w:rsidRPr="0036344D">
        <w:rPr>
          <w:rFonts w:ascii="Times New Roman" w:eastAsia="Times New Roman" w:hAnsi="Times New Roman" w:cs="Times New Roman"/>
          <w:sz w:val="24"/>
          <w:szCs w:val="24"/>
          <w:lang w:val="en-US" w:eastAsia="es-ES_tradnl"/>
        </w:rPr>
        <w:t>diagn</w:t>
      </w:r>
      <w:proofErr w:type="spellEnd"/>
      <w:r w:rsidRPr="0036344D">
        <w:rPr>
          <w:rFonts w:ascii="Times New Roman" w:eastAsia="Times New Roman" w:hAnsi="Times New Roman" w:cs="Times New Roman"/>
          <w:sz w:val="24"/>
          <w:szCs w:val="24"/>
          <w:lang w:val="en-US" w:eastAsia="es-ES_tradnl"/>
        </w:rPr>
        <w:t>. = emotional disorder diagnosis</w:t>
      </w:r>
      <w:r w:rsidR="007F6F1E" w:rsidRPr="0036344D">
        <w:rPr>
          <w:rFonts w:ascii="Times New Roman" w:eastAsia="Times New Roman" w:hAnsi="Times New Roman" w:cs="Times New Roman"/>
          <w:sz w:val="24"/>
          <w:szCs w:val="24"/>
          <w:lang w:val="en-US" w:eastAsia="es-ES_tradnl"/>
        </w:rPr>
        <w:t xml:space="preserve"> based on clinical judgement (mood and/or anxiety disorders according to DSM-5 classification).</w:t>
      </w:r>
    </w:p>
    <w:p w14:paraId="1A86C44D" w14:textId="77777777" w:rsidR="00EF0E08" w:rsidRPr="00EF0E08" w:rsidRDefault="00EF0E08">
      <w:pPr>
        <w:rPr>
          <w:lang w:val="en-US"/>
        </w:rPr>
      </w:pPr>
    </w:p>
    <w:sectPr w:rsidR="00EF0E08" w:rsidRPr="00EF0E08" w:rsidSect="00EF0E08">
      <w:headerReference w:type="default" r:id="rId6"/>
      <w:pgSz w:w="11906" w:h="16838"/>
      <w:pgMar w:top="1134" w:right="1077" w:bottom="1134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C83067" w14:textId="77777777" w:rsidR="001F57A5" w:rsidRDefault="001F57A5" w:rsidP="00EF0E08">
      <w:pPr>
        <w:spacing w:after="0" w:line="240" w:lineRule="auto"/>
      </w:pPr>
      <w:r>
        <w:separator/>
      </w:r>
    </w:p>
  </w:endnote>
  <w:endnote w:type="continuationSeparator" w:id="0">
    <w:p w14:paraId="7BA6D1A5" w14:textId="77777777" w:rsidR="001F57A5" w:rsidRDefault="001F57A5" w:rsidP="00EF0E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FBCBBB" w14:textId="77777777" w:rsidR="001F57A5" w:rsidRDefault="001F57A5" w:rsidP="00EF0E08">
      <w:pPr>
        <w:spacing w:after="0" w:line="240" w:lineRule="auto"/>
      </w:pPr>
      <w:r>
        <w:separator/>
      </w:r>
    </w:p>
  </w:footnote>
  <w:footnote w:type="continuationSeparator" w:id="0">
    <w:p w14:paraId="6D6706D5" w14:textId="77777777" w:rsidR="001F57A5" w:rsidRDefault="001F57A5" w:rsidP="00EF0E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610406" w14:textId="0B70A407" w:rsidR="00EF0E08" w:rsidRPr="00EF0E08" w:rsidRDefault="00EF0E08">
    <w:pPr>
      <w:pStyle w:val="Header"/>
      <w:rPr>
        <w:rFonts w:ascii="Times New Roman" w:hAnsi="Times New Roman"/>
        <w:b/>
        <w:sz w:val="24"/>
        <w:highlight w:val="yellow"/>
        <w:lang w:val="en-US"/>
      </w:rPr>
    </w:pPr>
    <w:r w:rsidRPr="00423007">
      <w:tab/>
    </w:r>
    <w:r>
      <w:tab/>
    </w:r>
    <w:r w:rsidRPr="00EF0E08">
      <w:rPr>
        <w:rFonts w:ascii="Times New Roman" w:hAnsi="Times New Roman"/>
        <w:b/>
        <w:sz w:val="24"/>
        <w:lang w:val="en-US"/>
      </w:rPr>
      <w:t>Olfaction and Cognition in Long-COVID</w:t>
    </w:r>
  </w:p>
  <w:p w14:paraId="438372DB" w14:textId="77777777" w:rsidR="00EF0E08" w:rsidRPr="00EF0E08" w:rsidRDefault="00EF0E08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5E9"/>
    <w:rsid w:val="00027F5C"/>
    <w:rsid w:val="000474D1"/>
    <w:rsid w:val="000E486F"/>
    <w:rsid w:val="001829D7"/>
    <w:rsid w:val="001E5522"/>
    <w:rsid w:val="001F57A5"/>
    <w:rsid w:val="00262061"/>
    <w:rsid w:val="003152A2"/>
    <w:rsid w:val="0036344D"/>
    <w:rsid w:val="004D1265"/>
    <w:rsid w:val="005064CC"/>
    <w:rsid w:val="00543346"/>
    <w:rsid w:val="00553514"/>
    <w:rsid w:val="006709BD"/>
    <w:rsid w:val="0069328C"/>
    <w:rsid w:val="006F0B67"/>
    <w:rsid w:val="00747935"/>
    <w:rsid w:val="007C072B"/>
    <w:rsid w:val="007E7B49"/>
    <w:rsid w:val="007F6F1E"/>
    <w:rsid w:val="008635F5"/>
    <w:rsid w:val="0097641A"/>
    <w:rsid w:val="009F6A89"/>
    <w:rsid w:val="00A02F28"/>
    <w:rsid w:val="00A60714"/>
    <w:rsid w:val="00BB75E9"/>
    <w:rsid w:val="00C91067"/>
    <w:rsid w:val="00D979D4"/>
    <w:rsid w:val="00E31DBB"/>
    <w:rsid w:val="00E5427A"/>
    <w:rsid w:val="00E7125F"/>
    <w:rsid w:val="00EA5F71"/>
    <w:rsid w:val="00EB3589"/>
    <w:rsid w:val="00EF0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AF333"/>
  <w15:chartTrackingRefBased/>
  <w15:docId w15:val="{D5CEC49A-CCD3-452D-A434-1CA4CEBB5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0E0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0E08"/>
  </w:style>
  <w:style w:type="paragraph" w:styleId="Footer">
    <w:name w:val="footer"/>
    <w:basedOn w:val="Normal"/>
    <w:link w:val="FooterChar"/>
    <w:uiPriority w:val="99"/>
    <w:unhideWhenUsed/>
    <w:rsid w:val="00EF0E0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0E08"/>
  </w:style>
  <w:style w:type="table" w:styleId="TableGrid">
    <w:name w:val="Table Grid"/>
    <w:basedOn w:val="TableNormal"/>
    <w:uiPriority w:val="59"/>
    <w:rsid w:val="00EF0E08"/>
    <w:pPr>
      <w:spacing w:after="0" w:line="240" w:lineRule="auto"/>
    </w:pPr>
    <w:rPr>
      <w:rFonts w:ascii="Cambr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7</Words>
  <Characters>2495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Mendez Lopez</dc:creator>
  <cp:keywords/>
  <dc:description/>
  <cp:lastModifiedBy>Rachael Durham</cp:lastModifiedBy>
  <cp:revision>2</cp:revision>
  <dcterms:created xsi:type="dcterms:W3CDTF">2023-01-16T10:02:00Z</dcterms:created>
  <dcterms:modified xsi:type="dcterms:W3CDTF">2023-01-16T10:02:00Z</dcterms:modified>
</cp:coreProperties>
</file>